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31325" w:rsidRDefault="004E4E7A">
      <w:pPr>
        <w:spacing w:before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Content</w:t>
      </w:r>
    </w:p>
    <w:p w14:paraId="00000002" w14:textId="77777777" w:rsidR="00531325" w:rsidRDefault="00531325">
      <w:pPr>
        <w:spacing w:before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531325" w:rsidRDefault="004E4E7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: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 used in the current systematic review</w:t>
      </w:r>
    </w:p>
    <w:p w14:paraId="00000004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5" w14:textId="77777777" w:rsidR="00531325" w:rsidRDefault="004E4E7A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supplementary material has been provided by the authors to give readers additional       information.</w:t>
      </w:r>
    </w:p>
    <w:p w14:paraId="00000006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7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8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9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A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B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C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D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E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F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0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1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2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3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4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5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6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7" w14:textId="15CBF491" w:rsidR="00531325" w:rsidRDefault="004E4E7A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1: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 used in the current systematic review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8" w14:textId="77777777" w:rsidR="00531325" w:rsidRDefault="0053132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19" w14:textId="77777777" w:rsidR="00531325" w:rsidRDefault="004E4E7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PubMed Search Strategy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1A" w14:textId="77777777" w:rsidR="00531325" w:rsidRDefault="00531325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B" w14:textId="77777777" w:rsidR="00531325" w:rsidRDefault="004E4E7A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(((((dystonia) OR (dy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stonic disorder)) OR (movement disorder)) OR (dyskinesia)) OR (muscle tonus)) OR (muscle dystonia)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  <w:t>250,738</w:t>
      </w:r>
    </w:p>
    <w:p w14:paraId="0000001C" w14:textId="77777777" w:rsidR="00531325" w:rsidRDefault="00531325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1D" w14:textId="77777777" w:rsidR="00531325" w:rsidRDefault="004E4E7A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((((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encephalitis) OR (JE)) OR (Japanese B Viral Encephalitis)) OR (Viral Encephalitis, Japanese B)) OR 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B encephalitis)) OR (viral encephalitis)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  <w:t>49,597</w:t>
      </w:r>
    </w:p>
    <w:p w14:paraId="0000001E" w14:textId="77777777" w:rsidR="00531325" w:rsidRDefault="00531325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1F" w14:textId="77777777" w:rsidR="00531325" w:rsidRDefault="004E4E7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(((((dystonia) OR (dystonic disorder)) OR (movement disorder)) OR (dyskinesia)) OR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muscle tonus)) OR (muscle dystonia)) AND (((((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encephalitis) OR (JE)) OR (Japanese B Viral Encephalitis)) OR (Viral Encephalitis, Japanese B)) OR (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B encephalitis)) OR (viral encephalitis)) Filters: from 2000 - 2021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  <w:t>580</w:t>
      </w:r>
    </w:p>
    <w:p w14:paraId="00000020" w14:textId="77777777" w:rsidR="00531325" w:rsidRDefault="00531325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1" w14:textId="77777777" w:rsidR="00531325" w:rsidRDefault="004E4E7A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Embase Search S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trategy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22" w14:textId="77777777" w:rsidR="00531325" w:rsidRDefault="00531325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3" w14:textId="77777777" w:rsidR="00531325" w:rsidRDefault="004E4E7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: ('dystonia'/exp OR 'dystonia' OR 'dystonic disorder'/exp OR 'dystonic disorder' OR 'motor dysfunction'/exp OR 'motor dysfunction') AND [2000-2021]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y</w:t>
      </w:r>
      <w:proofErr w:type="spellEnd"/>
    </w:p>
    <w:p w14:paraId="00000024" w14:textId="77777777" w:rsidR="00531325" w:rsidRDefault="005313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5" w14:textId="77777777" w:rsidR="00531325" w:rsidRDefault="004E4E7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: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cephalitis virus group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cephalitis virus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pan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cep</w:t>
      </w:r>
      <w:r>
        <w:rPr>
          <w:rFonts w:ascii="Times New Roman" w:eastAsia="Times New Roman" w:hAnsi="Times New Roman" w:cs="Times New Roman"/>
          <w:sz w:val="24"/>
          <w:szCs w:val="24"/>
        </w:rPr>
        <w:t>halitis' OR 'virus encephalitis'</w:t>
      </w:r>
    </w:p>
    <w:p w14:paraId="00000026" w14:textId="77777777" w:rsidR="00531325" w:rsidRDefault="005313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7" w14:textId="77777777" w:rsidR="00531325" w:rsidRDefault="004E4E7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: #1 AND #2</w:t>
      </w:r>
    </w:p>
    <w:p w14:paraId="00000028" w14:textId="77777777" w:rsidR="00531325" w:rsidRDefault="005313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9" w14:textId="77777777" w:rsidR="00531325" w:rsidRDefault="005313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A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#3.  (('dystonia'/exp OR 'dystonia' OR 'dystonic             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ab/>
        <w:t xml:space="preserve">1,403  </w:t>
      </w:r>
    </w:p>
    <w:p w14:paraId="0000002B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disorder'/exp OR 'dystonic disorder' OR 'motor</w:t>
      </w:r>
    </w:p>
    <w:p w14:paraId="0000002C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dysfunction'/exp OR 'motor dysfunction') AND</w:t>
      </w:r>
    </w:p>
    <w:p w14:paraId="0000002D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[2000-2021]/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p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) AND ('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 virus</w:t>
      </w:r>
    </w:p>
    <w:p w14:paraId="0000002E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group' OR '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 virus' OR</w:t>
      </w:r>
    </w:p>
    <w:p w14:paraId="0000002F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'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anese</w:t>
      </w:r>
      <w:proofErr w:type="spellEnd"/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' OR 'virus encephalitis')</w:t>
      </w:r>
    </w:p>
    <w:p w14:paraId="00000030" w14:textId="77777777" w:rsidR="00531325" w:rsidRDefault="00531325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0000031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#2.  '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anese</w:t>
      </w:r>
      <w:proofErr w:type="spellEnd"/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 virus group' OR '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ne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  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ab/>
        <w:t xml:space="preserve">15,264  </w:t>
      </w:r>
    </w:p>
    <w:p w14:paraId="00000032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encephalitis virus' OR '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japane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' OR</w:t>
      </w:r>
    </w:p>
    <w:p w14:paraId="00000033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'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virus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ncephalitis'</w:t>
      </w:r>
    </w:p>
    <w:p w14:paraId="00000034" w14:textId="77777777" w:rsidR="00531325" w:rsidRDefault="00531325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0000035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#1.  ('dystonia'/exp OR 'dystonia' OR 'dystonic            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ab/>
        <w:t xml:space="preserve">656,627  </w:t>
      </w:r>
    </w:p>
    <w:p w14:paraId="00000036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disorder'/exp OR 'dystonic disorder' OR 'motor</w:t>
      </w:r>
    </w:p>
    <w:p w14:paraId="00000037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dysfunction'/exp OR 'mo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tor dysfunction') AND</w:t>
      </w:r>
    </w:p>
    <w:p w14:paraId="00000038" w14:textId="77777777" w:rsidR="00531325" w:rsidRDefault="004E4E7A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    [2000-2021]/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py</w:t>
      </w:r>
      <w:proofErr w:type="spellEnd"/>
    </w:p>
    <w:p w14:paraId="00000039" w14:textId="77777777" w:rsidR="00531325" w:rsidRDefault="0053132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A" w14:textId="77777777" w:rsidR="00531325" w:rsidRDefault="0053132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B" w14:textId="77777777" w:rsidR="00531325" w:rsidRDefault="0053132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C" w14:textId="77777777" w:rsidR="00531325" w:rsidRDefault="0053132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3D" w14:textId="77777777" w:rsidR="00531325" w:rsidRDefault="004E4E7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3E" w14:textId="77777777" w:rsidR="00531325" w:rsidRDefault="0053132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313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25"/>
    <w:rsid w:val="004E4E7A"/>
    <w:rsid w:val="0053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418E5"/>
  <w15:docId w15:val="{1AC83DC4-43F3-4AC4-8D39-966A789F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han Aryal</cp:lastModifiedBy>
  <cp:revision>2</cp:revision>
  <dcterms:created xsi:type="dcterms:W3CDTF">2021-11-25T14:33:00Z</dcterms:created>
  <dcterms:modified xsi:type="dcterms:W3CDTF">2021-11-25T14:33:00Z</dcterms:modified>
</cp:coreProperties>
</file>